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9F1D2" w14:textId="77777777" w:rsidR="00293290" w:rsidRDefault="00F1186B" w:rsidP="00293290">
      <w:pPr>
        <w:rPr>
          <w:rFonts w:ascii="Helvetica" w:hAnsi="Helvetica"/>
          <w:b/>
          <w:bCs/>
          <w:sz w:val="36"/>
          <w:szCs w:val="36"/>
        </w:rPr>
      </w:pPr>
      <w:r w:rsidRPr="00F1186B">
        <w:rPr>
          <w:rFonts w:ascii="Calibri" w:hAnsi="Calibri" w:cs="Calibri"/>
          <w:b/>
          <w:bCs/>
        </w:rPr>
        <w:t>﻿</w:t>
      </w:r>
      <w:r w:rsidR="00293290" w:rsidRPr="00293290">
        <w:rPr>
          <w:rFonts w:ascii="Helvetica" w:hAnsi="Helvetica"/>
          <w:b/>
          <w:bCs/>
          <w:sz w:val="36"/>
          <w:szCs w:val="36"/>
        </w:rPr>
        <w:t>Dynamic modulation of spatial selection: Online and anticipatory adjustments in the flanker task</w:t>
      </w:r>
    </w:p>
    <w:p w14:paraId="393851C8" w14:textId="48B480B1" w:rsidR="00F1186B" w:rsidRDefault="00F1186B" w:rsidP="00293290">
      <w:pPr>
        <w:rPr>
          <w:rFonts w:ascii="Helvetica" w:hAnsi="Helvetica"/>
          <w:sz w:val="36"/>
          <w:szCs w:val="36"/>
        </w:rPr>
      </w:pPr>
      <w:r w:rsidRPr="00F1186B">
        <w:rPr>
          <w:rFonts w:ascii="Calibri" w:hAnsi="Calibri" w:cs="Calibri"/>
          <w:b/>
          <w:bCs/>
        </w:rPr>
        <w:t>﻿</w:t>
      </w:r>
      <w:r w:rsidRPr="00F1186B">
        <w:rPr>
          <w:rFonts w:ascii="Helvetica" w:hAnsi="Helvetica"/>
          <w:sz w:val="36"/>
          <w:szCs w:val="36"/>
        </w:rPr>
        <w:t>Mercedes B. Villalonga, Abigail L. Noyce, Robert Sekuler</w:t>
      </w:r>
    </w:p>
    <w:p w14:paraId="3A7732D7" w14:textId="77777777" w:rsidR="00F1186B" w:rsidRDefault="00F1186B">
      <w:pPr>
        <w:rPr>
          <w:rFonts w:ascii="Helvetica" w:hAnsi="Helvetica"/>
          <w:sz w:val="36"/>
          <w:szCs w:val="36"/>
        </w:rPr>
      </w:pPr>
    </w:p>
    <w:p w14:paraId="5D85C7E4" w14:textId="77777777" w:rsidR="00F1186B" w:rsidRDefault="00F1186B">
      <w:pPr>
        <w:rPr>
          <w:rFonts w:ascii="Helvetica" w:hAnsi="Helvetica"/>
          <w:sz w:val="36"/>
          <w:szCs w:val="36"/>
        </w:rPr>
      </w:pPr>
    </w:p>
    <w:p w14:paraId="6D23F19B" w14:textId="56A926A2" w:rsidR="00F1186B" w:rsidRPr="00293290" w:rsidRDefault="00F1186B" w:rsidP="00F1186B">
      <w:pPr>
        <w:rPr>
          <w:rFonts w:ascii="Helvetica" w:hAnsi="Helvetica"/>
          <w:b/>
          <w:bCs/>
          <w:sz w:val="36"/>
          <w:szCs w:val="36"/>
        </w:rPr>
      </w:pPr>
      <w:r w:rsidRPr="00293290">
        <w:rPr>
          <w:rFonts w:ascii="Helvetica" w:hAnsi="Helvetica"/>
          <w:b/>
          <w:bCs/>
          <w:sz w:val="36"/>
          <w:szCs w:val="36"/>
        </w:rPr>
        <w:t>Supplementary Tables 1-3</w:t>
      </w:r>
    </w:p>
    <w:p w14:paraId="2295EFF9" w14:textId="77777777" w:rsidR="00F1186B" w:rsidRPr="00F1186B" w:rsidRDefault="00F1186B">
      <w:pPr>
        <w:rPr>
          <w:rFonts w:ascii="Helvetica" w:hAnsi="Helvetica"/>
          <w:b/>
          <w:bCs/>
          <w:sz w:val="40"/>
          <w:szCs w:val="40"/>
        </w:rPr>
      </w:pPr>
    </w:p>
    <w:p w14:paraId="5D32CD14" w14:textId="77777777" w:rsidR="00F1186B" w:rsidRDefault="00F1186B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0A11E413" w14:textId="05F9DA27" w:rsidR="000E578A" w:rsidRPr="00621EF0" w:rsidRDefault="00621EF0">
      <w:pPr>
        <w:rPr>
          <w:rFonts w:ascii="Helvetica" w:hAnsi="Helvetica"/>
          <w:b/>
          <w:bCs/>
        </w:rPr>
      </w:pPr>
      <w:r w:rsidRPr="00621EF0">
        <w:rPr>
          <w:rFonts w:ascii="Helvetica" w:hAnsi="Helvetica"/>
          <w:b/>
          <w:bCs/>
        </w:rPr>
        <w:lastRenderedPageBreak/>
        <w:t>Supplementary Table 1</w:t>
      </w:r>
    </w:p>
    <w:p w14:paraId="4B61751A" w14:textId="77777777" w:rsidR="00621EF0" w:rsidRPr="00621EF0" w:rsidRDefault="00621EF0">
      <w:pPr>
        <w:rPr>
          <w:rFonts w:ascii="Helvetica" w:hAnsi="Helvetica"/>
        </w:rPr>
      </w:pPr>
    </w:p>
    <w:p w14:paraId="5C2A8E25" w14:textId="3113AABD" w:rsidR="00621EF0" w:rsidRPr="00621EF0" w:rsidRDefault="0047513E">
      <w:pPr>
        <w:rPr>
          <w:rFonts w:ascii="Helvetica" w:hAnsi="Helvetica"/>
          <w:b/>
          <w:bCs/>
          <w:i/>
          <w:iCs/>
        </w:rPr>
      </w:pPr>
      <w:r>
        <w:rPr>
          <w:rFonts w:ascii="Helvetica" w:hAnsi="Helvetica"/>
          <w:b/>
          <w:bCs/>
          <w:i/>
          <w:iCs/>
        </w:rPr>
        <w:t>Mixed Design ANOVA Results</w:t>
      </w:r>
      <w:r w:rsidR="00165586">
        <w:rPr>
          <w:rFonts w:ascii="Helvetica" w:hAnsi="Helvetica"/>
          <w:b/>
          <w:bCs/>
          <w:i/>
          <w:iCs/>
        </w:rPr>
        <w:t xml:space="preserve"> for Experiment 1</w:t>
      </w:r>
      <w:r>
        <w:rPr>
          <w:rFonts w:ascii="Helvetica" w:hAnsi="Helvetica"/>
          <w:b/>
          <w:bCs/>
          <w:i/>
          <w:iCs/>
        </w:rPr>
        <w:t xml:space="preserve">: Effects of Group </w:t>
      </w:r>
      <w:r w:rsidRPr="0047513E">
        <w:rPr>
          <w:rFonts w:ascii="Helvetica" w:hAnsi="Helvetica"/>
          <w:b/>
          <w:bCs/>
          <w:i/>
          <w:iCs/>
        </w:rPr>
        <w:sym w:font="Symbol" w:char="F0B4"/>
      </w:r>
      <w:r w:rsidRPr="0047513E">
        <w:rPr>
          <w:rFonts w:ascii="Helvetica" w:hAnsi="Helvetica"/>
          <w:b/>
          <w:bCs/>
          <w:i/>
          <w:iCs/>
        </w:rPr>
        <w:t xml:space="preserve"> Congruency </w:t>
      </w:r>
      <w:r w:rsidRPr="0047513E">
        <w:rPr>
          <w:rFonts w:ascii="Helvetica" w:hAnsi="Helvetica"/>
          <w:b/>
          <w:bCs/>
          <w:i/>
          <w:iCs/>
        </w:rPr>
        <w:sym w:font="Symbol" w:char="F0B4"/>
      </w:r>
      <w:r w:rsidRPr="0047513E">
        <w:rPr>
          <w:rFonts w:ascii="Helvetica" w:hAnsi="Helvetica"/>
          <w:b/>
          <w:bCs/>
          <w:i/>
          <w:iCs/>
        </w:rPr>
        <w:t xml:space="preserve"> SOA</w:t>
      </w:r>
    </w:p>
    <w:p w14:paraId="5486BBFF" w14:textId="77777777" w:rsidR="00621EF0" w:rsidRDefault="00621EF0">
      <w:pPr>
        <w:rPr>
          <w:rFonts w:ascii="Helvetica" w:hAnsi="Helvetica"/>
          <w:i/>
          <w:iCs/>
        </w:rPr>
      </w:pPr>
    </w:p>
    <w:tbl>
      <w:tblPr>
        <w:tblStyle w:val="TableGrid"/>
        <w:tblW w:w="13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79"/>
        <w:gridCol w:w="1579"/>
        <w:gridCol w:w="1488"/>
        <w:gridCol w:w="1024"/>
        <w:gridCol w:w="1579"/>
        <w:gridCol w:w="1579"/>
        <w:gridCol w:w="1335"/>
        <w:gridCol w:w="1080"/>
      </w:tblGrid>
      <w:tr w:rsidR="00306391" w:rsidRPr="00372D4F" w14:paraId="22E62B25" w14:textId="77777777" w:rsidTr="00CF5245">
        <w:tc>
          <w:tcPr>
            <w:tcW w:w="1980" w:type="dxa"/>
            <w:tcBorders>
              <w:top w:val="single" w:sz="4" w:space="0" w:color="auto"/>
            </w:tcBorders>
          </w:tcPr>
          <w:p w14:paraId="3DB9F584" w14:textId="0E612411" w:rsidR="00621EF0" w:rsidRPr="00372D4F" w:rsidRDefault="00621EF0" w:rsidP="004677D0">
            <w:pPr>
              <w:ind w:right="336"/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BF9EB9" w14:textId="58374E7E" w:rsidR="00621EF0" w:rsidRPr="00372D4F" w:rsidRDefault="00160AAD" w:rsidP="00372D4F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Group Mean </w:t>
            </w:r>
            <w:r w:rsidR="00621EF0" w:rsidRPr="00372D4F">
              <w:rPr>
                <w:rFonts w:ascii="Helvetica" w:hAnsi="Helvetica"/>
                <w:sz w:val="22"/>
                <w:szCs w:val="22"/>
              </w:rPr>
              <w:t>Error Rate</w:t>
            </w:r>
            <w:r w:rsidR="00CF5245">
              <w:rPr>
                <w:rFonts w:ascii="Helvetica" w:hAnsi="Helvetica"/>
                <w:sz w:val="22"/>
                <w:szCs w:val="22"/>
              </w:rPr>
              <w:t xml:space="preserve"> (95% CI)</w:t>
            </w:r>
            <w:r w:rsidR="00AF6EBF">
              <w:rPr>
                <w:rFonts w:ascii="Helvetica" w:hAnsi="Helvetica"/>
                <w:sz w:val="22"/>
                <w:szCs w:val="22"/>
              </w:rPr>
              <w:t>, %</w:t>
            </w:r>
          </w:p>
        </w:tc>
        <w:tc>
          <w:tcPr>
            <w:tcW w:w="55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DAB822" w14:textId="05F889EF" w:rsidR="00621EF0" w:rsidRPr="00372D4F" w:rsidRDefault="00160AAD" w:rsidP="00372D4F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Group Mean - </w:t>
            </w:r>
            <w:r w:rsidR="00621EF0" w:rsidRPr="00372D4F">
              <w:rPr>
                <w:rFonts w:ascii="Helvetica" w:hAnsi="Helvetica"/>
                <w:sz w:val="22"/>
                <w:szCs w:val="22"/>
              </w:rPr>
              <w:t>Response Time</w:t>
            </w:r>
            <w:r>
              <w:rPr>
                <w:rFonts w:ascii="Helvetica" w:hAnsi="Helvetica"/>
                <w:sz w:val="22"/>
                <w:szCs w:val="22"/>
              </w:rPr>
              <w:t xml:space="preserve"> (</w:t>
            </w:r>
            <w:r w:rsidR="00AF6EBF">
              <w:rPr>
                <w:rFonts w:ascii="Helvetica" w:hAnsi="Helvetica"/>
                <w:sz w:val="22"/>
                <w:szCs w:val="22"/>
              </w:rPr>
              <w:t xml:space="preserve">95% CI), </w:t>
            </w:r>
            <w:proofErr w:type="spellStart"/>
            <w:r w:rsidR="00AF6EBF">
              <w:rPr>
                <w:rFonts w:ascii="Helvetica" w:hAnsi="Helvetica"/>
                <w:sz w:val="22"/>
                <w:szCs w:val="22"/>
              </w:rPr>
              <w:t>ms</w:t>
            </w:r>
            <w:proofErr w:type="spellEnd"/>
          </w:p>
        </w:tc>
      </w:tr>
      <w:tr w:rsidR="00306391" w14:paraId="0EA29600" w14:textId="77777777" w:rsidTr="00CF5245">
        <w:tc>
          <w:tcPr>
            <w:tcW w:w="1980" w:type="dxa"/>
          </w:tcPr>
          <w:p w14:paraId="43522D30" w14:textId="64AEF62E" w:rsidR="00306391" w:rsidRPr="00372D4F" w:rsidRDefault="00306391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E0377" w14:textId="06AB833C" w:rsidR="00306391" w:rsidRPr="00306391" w:rsidRDefault="00306391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06391">
              <w:rPr>
                <w:rFonts w:ascii="Helvetica" w:hAnsi="Helvetica"/>
                <w:sz w:val="22"/>
                <w:szCs w:val="22"/>
              </w:rPr>
              <w:t>Paid</w:t>
            </w:r>
            <w:r w:rsidR="00CF52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="00160AAD">
              <w:rPr>
                <w:rFonts w:ascii="Helvetica" w:hAnsi="Helvetica"/>
                <w:sz w:val="22"/>
                <w:szCs w:val="22"/>
              </w:rPr>
              <w:t>(n=15)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CB03C" w14:textId="34D6B046" w:rsidR="00306391" w:rsidRPr="00306391" w:rsidRDefault="00306391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06391">
              <w:rPr>
                <w:rFonts w:ascii="Helvetica" w:hAnsi="Helvetica"/>
                <w:sz w:val="22"/>
                <w:szCs w:val="22"/>
              </w:rPr>
              <w:t>Course Credit</w:t>
            </w:r>
            <w:r w:rsidR="00160AAD">
              <w:rPr>
                <w:rFonts w:ascii="Helvetica" w:hAnsi="Helvetica"/>
                <w:sz w:val="22"/>
                <w:szCs w:val="22"/>
              </w:rPr>
              <w:t xml:space="preserve"> (n=25)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2DED7" w14:textId="4F24EDC7" w:rsidR="00306391" w:rsidRPr="00306391" w:rsidRDefault="00306391" w:rsidP="0030639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06391">
              <w:rPr>
                <w:rFonts w:ascii="Helvetica" w:hAnsi="Helvetica"/>
                <w:sz w:val="22"/>
                <w:szCs w:val="22"/>
              </w:rPr>
              <w:t>Paid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BB8F0" w14:textId="268636BE" w:rsidR="00306391" w:rsidRPr="00372D4F" w:rsidRDefault="00306391" w:rsidP="00306391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06391">
              <w:rPr>
                <w:rFonts w:ascii="Helvetica" w:hAnsi="Helvetica"/>
                <w:sz w:val="22"/>
                <w:szCs w:val="22"/>
              </w:rPr>
              <w:t>Course Credit</w:t>
            </w:r>
          </w:p>
        </w:tc>
      </w:tr>
      <w:tr w:rsidR="00306391" w14:paraId="16CE14E9" w14:textId="77777777" w:rsidTr="00CF5245">
        <w:tc>
          <w:tcPr>
            <w:tcW w:w="1980" w:type="dxa"/>
          </w:tcPr>
          <w:p w14:paraId="6733806B" w14:textId="556C0546" w:rsidR="00306391" w:rsidRDefault="0030639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ongruent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</w:tcBorders>
          </w:tcPr>
          <w:p w14:paraId="4E212F42" w14:textId="2276F79C" w:rsidR="00306391" w:rsidRPr="00306391" w:rsidRDefault="00160AAD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</w:t>
            </w:r>
            <w:r w:rsidR="00CF5245">
              <w:rPr>
                <w:rFonts w:ascii="Helvetica" w:hAnsi="Helvetica"/>
                <w:sz w:val="22"/>
                <w:szCs w:val="22"/>
              </w:rPr>
              <w:t>93 (1.13, 2.72)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</w:tcBorders>
          </w:tcPr>
          <w:p w14:paraId="3D00FF4B" w14:textId="3C886C59" w:rsidR="00306391" w:rsidRPr="00306391" w:rsidRDefault="00CF5245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93 (</w:t>
            </w:r>
            <w:r w:rsidR="00AF6EBF">
              <w:rPr>
                <w:rFonts w:ascii="Helvetica" w:hAnsi="Helvetica"/>
                <w:sz w:val="22"/>
                <w:szCs w:val="22"/>
              </w:rPr>
              <w:t>1.31, 2.54)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</w:tcBorders>
          </w:tcPr>
          <w:p w14:paraId="69FAC784" w14:textId="4E0B674C" w:rsidR="00306391" w:rsidRPr="00306391" w:rsidRDefault="00AF6EBF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72 (357, 386)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</w:tcPr>
          <w:p w14:paraId="2301CACE" w14:textId="4DA5756E" w:rsidR="00306391" w:rsidRPr="00306391" w:rsidRDefault="00AF6EBF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70 (359, 381)</w:t>
            </w:r>
          </w:p>
        </w:tc>
      </w:tr>
      <w:tr w:rsidR="00306391" w14:paraId="5169308B" w14:textId="77777777" w:rsidTr="00CF5245">
        <w:tc>
          <w:tcPr>
            <w:tcW w:w="1980" w:type="dxa"/>
            <w:tcBorders>
              <w:bottom w:val="single" w:sz="4" w:space="0" w:color="auto"/>
            </w:tcBorders>
          </w:tcPr>
          <w:p w14:paraId="356A5837" w14:textId="2C131F34" w:rsidR="00306391" w:rsidRDefault="0030639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Incongruent </w:t>
            </w:r>
          </w:p>
        </w:tc>
        <w:tc>
          <w:tcPr>
            <w:tcW w:w="3158" w:type="dxa"/>
            <w:gridSpan w:val="2"/>
            <w:tcBorders>
              <w:bottom w:val="single" w:sz="4" w:space="0" w:color="auto"/>
            </w:tcBorders>
          </w:tcPr>
          <w:p w14:paraId="4BC70627" w14:textId="39362627" w:rsidR="00306391" w:rsidRPr="00306391" w:rsidRDefault="00CF5245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.06 (</w:t>
            </w:r>
            <w:r w:rsidR="00AF6EBF">
              <w:rPr>
                <w:rFonts w:ascii="Helvetica" w:hAnsi="Helvetica"/>
                <w:sz w:val="22"/>
                <w:szCs w:val="22"/>
              </w:rPr>
              <w:t>7.12, 11.0)</w:t>
            </w:r>
          </w:p>
        </w:tc>
        <w:tc>
          <w:tcPr>
            <w:tcW w:w="2512" w:type="dxa"/>
            <w:gridSpan w:val="2"/>
            <w:tcBorders>
              <w:bottom w:val="single" w:sz="4" w:space="0" w:color="auto"/>
            </w:tcBorders>
          </w:tcPr>
          <w:p w14:paraId="2D43EDA5" w14:textId="0D6B1EE0" w:rsidR="00306391" w:rsidRPr="00306391" w:rsidRDefault="00CF5245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.95 (</w:t>
            </w:r>
            <w:r w:rsidR="00AF6EBF">
              <w:rPr>
                <w:rFonts w:ascii="Helvetica" w:hAnsi="Helvetica"/>
                <w:sz w:val="22"/>
                <w:szCs w:val="22"/>
              </w:rPr>
              <w:t>6.45, 9.46</w:t>
            </w:r>
            <w:r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3158" w:type="dxa"/>
            <w:gridSpan w:val="2"/>
            <w:tcBorders>
              <w:bottom w:val="single" w:sz="4" w:space="0" w:color="auto"/>
            </w:tcBorders>
          </w:tcPr>
          <w:p w14:paraId="2200A6DD" w14:textId="6B5FD284" w:rsidR="00306391" w:rsidRPr="00306391" w:rsidRDefault="00AF6EBF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17 (399, 434)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</w:tcPr>
          <w:p w14:paraId="0E0E308C" w14:textId="3E38507B" w:rsidR="00306391" w:rsidRPr="00306391" w:rsidRDefault="00AF6EBF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09 (395, 422)</w:t>
            </w:r>
          </w:p>
        </w:tc>
      </w:tr>
      <w:tr w:rsidR="00306391" w14:paraId="4B06F649" w14:textId="77777777" w:rsidTr="00306391">
        <w:tc>
          <w:tcPr>
            <w:tcW w:w="1980" w:type="dxa"/>
            <w:tcBorders>
              <w:top w:val="single" w:sz="4" w:space="0" w:color="auto"/>
            </w:tcBorders>
          </w:tcPr>
          <w:p w14:paraId="3C8F0661" w14:textId="3EC72C36" w:rsidR="00306391" w:rsidRDefault="0030639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ffect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7239EF" w14:textId="559975D8" w:rsidR="00306391" w:rsidRPr="00372D4F" w:rsidRDefault="00306391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Error Rate</w:t>
            </w:r>
          </w:p>
        </w:tc>
        <w:tc>
          <w:tcPr>
            <w:tcW w:w="55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9F6589" w14:textId="7FE9F861" w:rsidR="00306391" w:rsidRPr="00372D4F" w:rsidRDefault="00306391" w:rsidP="00CF52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Response Time</w:t>
            </w:r>
          </w:p>
        </w:tc>
      </w:tr>
      <w:tr w:rsidR="00306391" w14:paraId="704EEED5" w14:textId="77777777" w:rsidTr="00306391">
        <w:tc>
          <w:tcPr>
            <w:tcW w:w="1980" w:type="dxa"/>
            <w:tcBorders>
              <w:bottom w:val="single" w:sz="4" w:space="0" w:color="auto"/>
            </w:tcBorders>
          </w:tcPr>
          <w:p w14:paraId="0BAA03A9" w14:textId="77777777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145B1D46" w14:textId="73AE7A21" w:rsidR="00621EF0" w:rsidRPr="00372D4F" w:rsidRDefault="00621EF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proofErr w:type="spellStart"/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67EC6B9" w14:textId="07904505" w:rsidR="00621EF0" w:rsidRPr="00372D4F" w:rsidRDefault="00621EF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89A54D7" w14:textId="271D9E93" w:rsidR="00621EF0" w:rsidRPr="00372D4F" w:rsidRDefault="00372D4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3B58755" w14:textId="63AAC2BA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sym w:font="Symbol" w:char="F068"/>
            </w:r>
            <w:r w:rsidRPr="00372D4F">
              <w:rPr>
                <w:rFonts w:ascii="Helvetica" w:hAnsi="Helvetica"/>
                <w:sz w:val="22"/>
                <w:szCs w:val="22"/>
                <w:vertAlign w:val="subscript"/>
              </w:rPr>
              <w:t>p</w:t>
            </w:r>
            <w:r w:rsidRPr="00372D4F">
              <w:rPr>
                <w:rFonts w:ascii="Helvetica" w:hAnsi="Helvetic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615AFCE" w14:textId="610F2927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372D4F">
              <w:rPr>
                <w:rFonts w:ascii="Helvetica" w:hAnsi="Helvetica"/>
                <w:sz w:val="22"/>
                <w:szCs w:val="22"/>
              </w:rPr>
              <w:t>d</w:t>
            </w: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9064934" w14:textId="1DAAAF49" w:rsidR="00621EF0" w:rsidRPr="00372D4F" w:rsidRDefault="00621EF0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13321CA" w14:textId="67506C0A" w:rsidR="00621EF0" w:rsidRPr="00372D4F" w:rsidRDefault="00372D4F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A40A50" w14:textId="7E7D796D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sym w:font="Symbol" w:char="F068"/>
            </w:r>
            <w:r w:rsidRPr="00372D4F">
              <w:rPr>
                <w:rFonts w:ascii="Helvetica" w:hAnsi="Helvetica"/>
                <w:sz w:val="22"/>
                <w:szCs w:val="22"/>
                <w:vertAlign w:val="subscript"/>
              </w:rPr>
              <w:t>p</w:t>
            </w:r>
            <w:r w:rsidRPr="00372D4F">
              <w:rPr>
                <w:rFonts w:ascii="Helvetica" w:hAnsi="Helvetica"/>
                <w:sz w:val="22"/>
                <w:szCs w:val="22"/>
                <w:vertAlign w:val="superscript"/>
              </w:rPr>
              <w:t>2</w:t>
            </w:r>
          </w:p>
        </w:tc>
      </w:tr>
      <w:tr w:rsidR="00306391" w14:paraId="6DE32768" w14:textId="77777777" w:rsidTr="004677D0">
        <w:tc>
          <w:tcPr>
            <w:tcW w:w="1980" w:type="dxa"/>
            <w:tcBorders>
              <w:top w:val="single" w:sz="4" w:space="0" w:color="auto"/>
            </w:tcBorders>
          </w:tcPr>
          <w:p w14:paraId="1F2D5020" w14:textId="1EF1AD2E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Group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867A0EF" w14:textId="102F3DAB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A95CB57" w14:textId="2D06C909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5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FA68C44" w14:textId="3659242D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480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435FE75E" w14:textId="037CF6CE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1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13BD2BF" w14:textId="5131CC3B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F10BBCE" w14:textId="785B1F74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25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4001C68C" w14:textId="5AD2A664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6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2AB451" w14:textId="42BD9BA1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1</w:t>
            </w:r>
          </w:p>
        </w:tc>
      </w:tr>
      <w:tr w:rsidR="00306391" w14:paraId="096402A4" w14:textId="77777777" w:rsidTr="004677D0">
        <w:tc>
          <w:tcPr>
            <w:tcW w:w="1980" w:type="dxa"/>
          </w:tcPr>
          <w:p w14:paraId="3E6BBA2A" w14:textId="2F91E191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Congruency</w:t>
            </w:r>
          </w:p>
        </w:tc>
        <w:tc>
          <w:tcPr>
            <w:tcW w:w="1579" w:type="dxa"/>
          </w:tcPr>
          <w:p w14:paraId="45D1C0FD" w14:textId="738993D5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</w:tcPr>
          <w:p w14:paraId="1AE57AAF" w14:textId="770532A4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67.60</w:t>
            </w:r>
          </w:p>
        </w:tc>
        <w:tc>
          <w:tcPr>
            <w:tcW w:w="1488" w:type="dxa"/>
          </w:tcPr>
          <w:p w14:paraId="70A05E11" w14:textId="14CDA3B9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24" w:type="dxa"/>
          </w:tcPr>
          <w:p w14:paraId="5345B1DA" w14:textId="63387564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82</w:t>
            </w:r>
          </w:p>
        </w:tc>
        <w:tc>
          <w:tcPr>
            <w:tcW w:w="1579" w:type="dxa"/>
          </w:tcPr>
          <w:p w14:paraId="33C4E5D1" w14:textId="47F73926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</w:tcPr>
          <w:p w14:paraId="23B152CD" w14:textId="799FB98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450.56</w:t>
            </w:r>
          </w:p>
        </w:tc>
        <w:tc>
          <w:tcPr>
            <w:tcW w:w="1335" w:type="dxa"/>
          </w:tcPr>
          <w:p w14:paraId="64C24E13" w14:textId="5E4630E7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0" w:type="dxa"/>
          </w:tcPr>
          <w:p w14:paraId="0D3A134F" w14:textId="5DF14939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92</w:t>
            </w:r>
          </w:p>
        </w:tc>
      </w:tr>
      <w:tr w:rsidR="00306391" w14:paraId="50CC19AF" w14:textId="77777777" w:rsidTr="004677D0">
        <w:tc>
          <w:tcPr>
            <w:tcW w:w="1980" w:type="dxa"/>
          </w:tcPr>
          <w:p w14:paraId="5CC603E6" w14:textId="49BA3021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SOA</w:t>
            </w:r>
          </w:p>
        </w:tc>
        <w:tc>
          <w:tcPr>
            <w:tcW w:w="1579" w:type="dxa"/>
          </w:tcPr>
          <w:p w14:paraId="339082D8" w14:textId="4343C442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  <w:r w:rsidRPr="00372D4F">
              <w:rPr>
                <w:rFonts w:ascii="Helvetica" w:hAnsi="Helvetica"/>
                <w:sz w:val="22"/>
                <w:szCs w:val="22"/>
              </w:rPr>
              <w:t>, 124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579" w:type="dxa"/>
          </w:tcPr>
          <w:p w14:paraId="49F86EB6" w14:textId="5EF3FB3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28.98</w:t>
            </w:r>
          </w:p>
        </w:tc>
        <w:tc>
          <w:tcPr>
            <w:tcW w:w="1488" w:type="dxa"/>
          </w:tcPr>
          <w:p w14:paraId="5ABC1894" w14:textId="300EADB9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24" w:type="dxa"/>
          </w:tcPr>
          <w:p w14:paraId="7D07C525" w14:textId="61A62EAF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43</w:t>
            </w:r>
          </w:p>
        </w:tc>
        <w:tc>
          <w:tcPr>
            <w:tcW w:w="1579" w:type="dxa"/>
          </w:tcPr>
          <w:p w14:paraId="2E232569" w14:textId="15BED911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</w:t>
            </w:r>
            <w:r w:rsidR="00843E99">
              <w:rPr>
                <w:rFonts w:ascii="Helvetica" w:hAnsi="Helvetica"/>
                <w:sz w:val="22"/>
                <w:szCs w:val="22"/>
              </w:rPr>
              <w:t>6</w:t>
            </w:r>
            <w:r w:rsidRPr="00372D4F">
              <w:rPr>
                <w:rFonts w:ascii="Helvetica" w:hAnsi="Helvetica"/>
                <w:sz w:val="22"/>
                <w:szCs w:val="22"/>
              </w:rPr>
              <w:t>, 135.</w:t>
            </w:r>
            <w:r w:rsidR="00843E99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1579" w:type="dxa"/>
          </w:tcPr>
          <w:p w14:paraId="155F087C" w14:textId="1D7D6C18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75.62</w:t>
            </w:r>
          </w:p>
        </w:tc>
        <w:tc>
          <w:tcPr>
            <w:tcW w:w="1335" w:type="dxa"/>
          </w:tcPr>
          <w:p w14:paraId="79D540A1" w14:textId="45CF014F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0" w:type="dxa"/>
          </w:tcPr>
          <w:p w14:paraId="051D5A8D" w14:textId="162754D0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67</w:t>
            </w:r>
          </w:p>
        </w:tc>
      </w:tr>
      <w:tr w:rsidR="00306391" w14:paraId="51753FDA" w14:textId="77777777" w:rsidTr="004677D0">
        <w:tc>
          <w:tcPr>
            <w:tcW w:w="1980" w:type="dxa"/>
          </w:tcPr>
          <w:p w14:paraId="41022052" w14:textId="0278D850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 xml:space="preserve">Group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 w:rsidRPr="00372D4F">
              <w:rPr>
                <w:rFonts w:ascii="Helvetica" w:hAnsi="Helvetica"/>
                <w:sz w:val="22"/>
                <w:szCs w:val="22"/>
              </w:rPr>
              <w:t xml:space="preserve"> Congruency</w:t>
            </w:r>
          </w:p>
        </w:tc>
        <w:tc>
          <w:tcPr>
            <w:tcW w:w="1579" w:type="dxa"/>
          </w:tcPr>
          <w:p w14:paraId="099ECA27" w14:textId="39B49A52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</w:tcPr>
          <w:p w14:paraId="2BBDDDE9" w14:textId="482FB90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.18</w:t>
            </w:r>
          </w:p>
        </w:tc>
        <w:tc>
          <w:tcPr>
            <w:tcW w:w="1488" w:type="dxa"/>
          </w:tcPr>
          <w:p w14:paraId="2DF6FFC6" w14:textId="3E2B70EB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285</w:t>
            </w:r>
          </w:p>
        </w:tc>
        <w:tc>
          <w:tcPr>
            <w:tcW w:w="1024" w:type="dxa"/>
          </w:tcPr>
          <w:p w14:paraId="77BF1762" w14:textId="55A2A1C9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3</w:t>
            </w:r>
          </w:p>
        </w:tc>
        <w:tc>
          <w:tcPr>
            <w:tcW w:w="1579" w:type="dxa"/>
          </w:tcPr>
          <w:p w14:paraId="78F0FD3D" w14:textId="3609C981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, 38</w:t>
            </w:r>
          </w:p>
        </w:tc>
        <w:tc>
          <w:tcPr>
            <w:tcW w:w="1579" w:type="dxa"/>
          </w:tcPr>
          <w:p w14:paraId="503009EA" w14:textId="0427869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2.47</w:t>
            </w:r>
          </w:p>
        </w:tc>
        <w:tc>
          <w:tcPr>
            <w:tcW w:w="1335" w:type="dxa"/>
          </w:tcPr>
          <w:p w14:paraId="5DF9407B" w14:textId="3172030D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124</w:t>
            </w:r>
          </w:p>
        </w:tc>
        <w:tc>
          <w:tcPr>
            <w:tcW w:w="1080" w:type="dxa"/>
          </w:tcPr>
          <w:p w14:paraId="3E2B8CCB" w14:textId="5CAAF1D0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6</w:t>
            </w:r>
          </w:p>
        </w:tc>
      </w:tr>
      <w:tr w:rsidR="00306391" w14:paraId="7FB0B453" w14:textId="77777777" w:rsidTr="004677D0">
        <w:tc>
          <w:tcPr>
            <w:tcW w:w="1980" w:type="dxa"/>
          </w:tcPr>
          <w:p w14:paraId="1A1F71C7" w14:textId="12777E45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 xml:space="preserve">Group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 w:rsidRPr="00372D4F">
              <w:rPr>
                <w:rFonts w:ascii="Helvetica" w:hAnsi="Helvetica"/>
                <w:sz w:val="22"/>
                <w:szCs w:val="22"/>
              </w:rPr>
              <w:t xml:space="preserve"> SOA</w:t>
            </w:r>
          </w:p>
        </w:tc>
        <w:tc>
          <w:tcPr>
            <w:tcW w:w="1579" w:type="dxa"/>
          </w:tcPr>
          <w:p w14:paraId="435CA221" w14:textId="2897E588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  <w:r w:rsidRPr="00372D4F">
              <w:rPr>
                <w:rFonts w:ascii="Helvetica" w:hAnsi="Helvetica"/>
                <w:sz w:val="22"/>
                <w:szCs w:val="22"/>
              </w:rPr>
              <w:t>, 124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579" w:type="dxa"/>
          </w:tcPr>
          <w:p w14:paraId="53C4A6BA" w14:textId="3097077B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76</w:t>
            </w:r>
          </w:p>
        </w:tc>
        <w:tc>
          <w:tcPr>
            <w:tcW w:w="1488" w:type="dxa"/>
          </w:tcPr>
          <w:p w14:paraId="3A3D0623" w14:textId="2397B1A1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527</w:t>
            </w:r>
          </w:p>
        </w:tc>
        <w:tc>
          <w:tcPr>
            <w:tcW w:w="1024" w:type="dxa"/>
          </w:tcPr>
          <w:p w14:paraId="52213B04" w14:textId="70C5940F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2</w:t>
            </w:r>
          </w:p>
        </w:tc>
        <w:tc>
          <w:tcPr>
            <w:tcW w:w="1579" w:type="dxa"/>
          </w:tcPr>
          <w:p w14:paraId="5FE1DB2C" w14:textId="7FB33241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</w:t>
            </w:r>
            <w:r w:rsidR="00843E99">
              <w:rPr>
                <w:rFonts w:ascii="Helvetica" w:hAnsi="Helvetica"/>
                <w:sz w:val="22"/>
                <w:szCs w:val="22"/>
              </w:rPr>
              <w:t>6</w:t>
            </w:r>
            <w:r w:rsidRPr="00372D4F">
              <w:rPr>
                <w:rFonts w:ascii="Helvetica" w:hAnsi="Helvetica"/>
                <w:sz w:val="22"/>
                <w:szCs w:val="22"/>
              </w:rPr>
              <w:t>, 135.</w:t>
            </w:r>
            <w:r w:rsidR="00843E99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1579" w:type="dxa"/>
          </w:tcPr>
          <w:p w14:paraId="76A21533" w14:textId="63353B01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2.23</w:t>
            </w:r>
          </w:p>
        </w:tc>
        <w:tc>
          <w:tcPr>
            <w:tcW w:w="1335" w:type="dxa"/>
          </w:tcPr>
          <w:p w14:paraId="43144D26" w14:textId="7DEBCAE8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076</w:t>
            </w:r>
          </w:p>
        </w:tc>
        <w:tc>
          <w:tcPr>
            <w:tcW w:w="1080" w:type="dxa"/>
          </w:tcPr>
          <w:p w14:paraId="7CE07BCC" w14:textId="16FBED9D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6</w:t>
            </w:r>
          </w:p>
        </w:tc>
      </w:tr>
      <w:tr w:rsidR="00306391" w14:paraId="0E9E0BA0" w14:textId="77777777" w:rsidTr="004677D0">
        <w:tc>
          <w:tcPr>
            <w:tcW w:w="1980" w:type="dxa"/>
          </w:tcPr>
          <w:p w14:paraId="2CA4D698" w14:textId="5A8EE06B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 xml:space="preserve">SOA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 w:rsidRPr="00372D4F">
              <w:rPr>
                <w:rFonts w:ascii="Helvetica" w:hAnsi="Helvetica"/>
                <w:sz w:val="22"/>
                <w:szCs w:val="22"/>
              </w:rPr>
              <w:t xml:space="preserve"> Congruency</w:t>
            </w:r>
          </w:p>
        </w:tc>
        <w:tc>
          <w:tcPr>
            <w:tcW w:w="1579" w:type="dxa"/>
          </w:tcPr>
          <w:p w14:paraId="4AC947D4" w14:textId="54946D5C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0, 115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579" w:type="dxa"/>
          </w:tcPr>
          <w:p w14:paraId="26D57C37" w14:textId="290B1493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27.71</w:t>
            </w:r>
          </w:p>
        </w:tc>
        <w:tc>
          <w:tcPr>
            <w:tcW w:w="1488" w:type="dxa"/>
          </w:tcPr>
          <w:p w14:paraId="670B088B" w14:textId="0D862131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24" w:type="dxa"/>
          </w:tcPr>
          <w:p w14:paraId="2D53B009" w14:textId="5A88C261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42</w:t>
            </w:r>
          </w:p>
        </w:tc>
        <w:tc>
          <w:tcPr>
            <w:tcW w:w="1579" w:type="dxa"/>
          </w:tcPr>
          <w:p w14:paraId="7E95268D" w14:textId="0F3D23F8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4.</w:t>
            </w:r>
            <w:r w:rsidR="00843E99">
              <w:rPr>
                <w:rFonts w:ascii="Helvetica" w:hAnsi="Helvetica"/>
                <w:sz w:val="22"/>
                <w:szCs w:val="22"/>
              </w:rPr>
              <w:t>8</w:t>
            </w:r>
            <w:r w:rsidRPr="00372D4F">
              <w:rPr>
                <w:rFonts w:ascii="Helvetica" w:hAnsi="Helvetica"/>
                <w:sz w:val="22"/>
                <w:szCs w:val="22"/>
              </w:rPr>
              <w:t>, 180.</w:t>
            </w:r>
            <w:r w:rsidR="00843E99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1579" w:type="dxa"/>
          </w:tcPr>
          <w:p w14:paraId="3AF4F4E5" w14:textId="31823A85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53.11</w:t>
            </w:r>
          </w:p>
        </w:tc>
        <w:tc>
          <w:tcPr>
            <w:tcW w:w="1335" w:type="dxa"/>
          </w:tcPr>
          <w:p w14:paraId="6263D0D4" w14:textId="59D42788" w:rsidR="00621EF0" w:rsidRPr="00372D4F" w:rsidRDefault="0047513E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0" w:type="dxa"/>
          </w:tcPr>
          <w:p w14:paraId="2A4F347A" w14:textId="4F7FDEFD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58</w:t>
            </w:r>
          </w:p>
        </w:tc>
      </w:tr>
      <w:tr w:rsidR="00306391" w14:paraId="652801CC" w14:textId="77777777" w:rsidTr="004677D0">
        <w:tc>
          <w:tcPr>
            <w:tcW w:w="1980" w:type="dxa"/>
            <w:tcBorders>
              <w:bottom w:val="single" w:sz="4" w:space="0" w:color="auto"/>
            </w:tcBorders>
          </w:tcPr>
          <w:p w14:paraId="22AF740F" w14:textId="46897EB7" w:rsidR="00621EF0" w:rsidRPr="00372D4F" w:rsidRDefault="00621EF0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 xml:space="preserve">Group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 w:rsidRPr="00372D4F">
              <w:rPr>
                <w:rFonts w:ascii="Helvetica" w:hAnsi="Helvetica"/>
                <w:sz w:val="22"/>
                <w:szCs w:val="22"/>
              </w:rPr>
              <w:t xml:space="preserve"> SOA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 w:rsidRPr="00372D4F">
              <w:rPr>
                <w:rFonts w:ascii="Helvetica" w:hAnsi="Helvetica"/>
                <w:sz w:val="22"/>
                <w:szCs w:val="22"/>
              </w:rPr>
              <w:t xml:space="preserve"> Congruency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004162D" w14:textId="72C697F3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3.0, 115.</w:t>
            </w:r>
            <w:r w:rsidR="00843E99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7D3950F" w14:textId="29F92AA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.50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B0A630E" w14:textId="6DB41503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219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886B447" w14:textId="2A0D5537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4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2BED75E" w14:textId="6109C13C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4.</w:t>
            </w:r>
            <w:r w:rsidR="00843E99">
              <w:rPr>
                <w:rFonts w:ascii="Helvetica" w:hAnsi="Helvetica"/>
                <w:sz w:val="22"/>
                <w:szCs w:val="22"/>
              </w:rPr>
              <w:t>8</w:t>
            </w:r>
            <w:r w:rsidRPr="00372D4F">
              <w:rPr>
                <w:rFonts w:ascii="Helvetica" w:hAnsi="Helvetica"/>
                <w:sz w:val="22"/>
                <w:szCs w:val="22"/>
              </w:rPr>
              <w:t>, 180.</w:t>
            </w:r>
            <w:r w:rsidR="00843E99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E59073D" w14:textId="2D4D725A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.84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877A40D" w14:textId="3AFD72FC" w:rsidR="00621EF0" w:rsidRPr="00372D4F" w:rsidRDefault="0047513E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.1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DD47FC" w14:textId="0428D5E7" w:rsidR="00621EF0" w:rsidRPr="00372D4F" w:rsidRDefault="00843E9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05</w:t>
            </w:r>
          </w:p>
        </w:tc>
      </w:tr>
    </w:tbl>
    <w:p w14:paraId="6A798D49" w14:textId="77777777" w:rsidR="00621EF0" w:rsidRDefault="00621EF0">
      <w:pPr>
        <w:rPr>
          <w:rFonts w:ascii="Helvetica" w:hAnsi="Helvetica"/>
        </w:rPr>
      </w:pPr>
    </w:p>
    <w:p w14:paraId="59F6F93E" w14:textId="77777777" w:rsidR="001D695E" w:rsidRDefault="00843E99">
      <w:pPr>
        <w:rPr>
          <w:rFonts w:ascii="Helvetica" w:hAnsi="Helvetica"/>
        </w:rPr>
      </w:pPr>
      <w:r>
        <w:rPr>
          <w:rFonts w:ascii="Helvetica" w:hAnsi="Helvetica"/>
        </w:rPr>
        <w:t xml:space="preserve">Note: </w:t>
      </w:r>
    </w:p>
    <w:p w14:paraId="01FA99C1" w14:textId="70298275" w:rsidR="00621EF0" w:rsidRDefault="00843E99">
      <w:pPr>
        <w:rPr>
          <w:rFonts w:ascii="Helvetica" w:hAnsi="Helvetica"/>
        </w:rPr>
      </w:pPr>
      <w:r>
        <w:rPr>
          <w:rFonts w:ascii="Helvetica" w:hAnsi="Helvetica"/>
        </w:rPr>
        <w:t xml:space="preserve">SOA, Group </w:t>
      </w:r>
      <w:r>
        <w:rPr>
          <w:rFonts w:ascii="Helvetica" w:hAnsi="Helvetica"/>
        </w:rPr>
        <w:sym w:font="Symbol" w:char="F0B4"/>
      </w:r>
      <w:r>
        <w:rPr>
          <w:rFonts w:ascii="Helvetica" w:hAnsi="Helvetica"/>
        </w:rPr>
        <w:t xml:space="preserve"> SOA, SOA </w:t>
      </w:r>
      <w:r>
        <w:rPr>
          <w:rFonts w:ascii="Helvetica" w:hAnsi="Helvetica"/>
        </w:rPr>
        <w:sym w:font="Symbol" w:char="F0B4"/>
      </w:r>
      <w:r>
        <w:rPr>
          <w:rFonts w:ascii="Helvetica" w:hAnsi="Helvetica"/>
        </w:rPr>
        <w:t xml:space="preserve"> Congruency, and Group </w:t>
      </w:r>
      <w:r>
        <w:rPr>
          <w:rFonts w:ascii="Helvetica" w:hAnsi="Helvetica"/>
        </w:rPr>
        <w:sym w:font="Symbol" w:char="F0B4"/>
      </w:r>
      <w:r>
        <w:rPr>
          <w:rFonts w:ascii="Helvetica" w:hAnsi="Helvetica"/>
        </w:rPr>
        <w:t xml:space="preserve"> SOA </w:t>
      </w:r>
      <w:r>
        <w:rPr>
          <w:rFonts w:ascii="Helvetica" w:hAnsi="Helvetica"/>
        </w:rPr>
        <w:sym w:font="Symbol" w:char="F0B4"/>
      </w:r>
      <w:r>
        <w:rPr>
          <w:rFonts w:ascii="Helvetica" w:hAnsi="Helvetica"/>
        </w:rPr>
        <w:t xml:space="preserve"> Congruency effects corrected for sphericity using Greenhouse</w:t>
      </w:r>
      <w:r w:rsidR="004F0664">
        <w:rPr>
          <w:rFonts w:ascii="Helvetica" w:hAnsi="Helvetica"/>
        </w:rPr>
        <w:t>-</w:t>
      </w:r>
      <w:r>
        <w:rPr>
          <w:rFonts w:ascii="Helvetica" w:hAnsi="Helvetica"/>
        </w:rPr>
        <w:t>Gei</w:t>
      </w:r>
      <w:r w:rsidR="004F0664">
        <w:rPr>
          <w:rFonts w:ascii="Helvetica" w:hAnsi="Helvetica"/>
        </w:rPr>
        <w:t>s</w:t>
      </w:r>
      <w:r>
        <w:rPr>
          <w:rFonts w:ascii="Helvetica" w:hAnsi="Helvetica"/>
        </w:rPr>
        <w:t>ser method.</w:t>
      </w:r>
    </w:p>
    <w:p w14:paraId="60A2CECC" w14:textId="60E4505E" w:rsidR="00621EF0" w:rsidRDefault="00621EF0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31EC0216" w14:textId="5B2E0CB8" w:rsidR="00621EF0" w:rsidRPr="00621EF0" w:rsidRDefault="00621EF0">
      <w:pPr>
        <w:rPr>
          <w:rFonts w:ascii="Helvetica" w:hAnsi="Helvetica"/>
          <w:b/>
          <w:bCs/>
        </w:rPr>
      </w:pPr>
      <w:r w:rsidRPr="00621EF0">
        <w:rPr>
          <w:rFonts w:ascii="Helvetica" w:hAnsi="Helvetica"/>
          <w:b/>
          <w:bCs/>
        </w:rPr>
        <w:lastRenderedPageBreak/>
        <w:t>Supplementary Table 2</w:t>
      </w:r>
    </w:p>
    <w:p w14:paraId="046E6167" w14:textId="77777777" w:rsidR="00621EF0" w:rsidRPr="00621EF0" w:rsidRDefault="00621EF0">
      <w:pPr>
        <w:rPr>
          <w:rFonts w:ascii="Helvetica" w:hAnsi="Helvetica"/>
          <w:b/>
          <w:bCs/>
        </w:rPr>
      </w:pPr>
    </w:p>
    <w:p w14:paraId="79AC1AFF" w14:textId="47CF9E43" w:rsidR="00621EF0" w:rsidRDefault="00FF4257">
      <w:pPr>
        <w:rPr>
          <w:rFonts w:ascii="Helvetica" w:hAnsi="Helvetica"/>
          <w:b/>
          <w:bCs/>
          <w:i/>
          <w:iCs/>
        </w:rPr>
      </w:pPr>
      <w:r>
        <w:rPr>
          <w:rFonts w:ascii="Helvetica" w:hAnsi="Helvetica"/>
          <w:b/>
          <w:bCs/>
          <w:i/>
          <w:iCs/>
        </w:rPr>
        <w:t>Post Hoc Comparisons</w:t>
      </w:r>
      <w:r w:rsidR="007C0E73">
        <w:rPr>
          <w:rFonts w:ascii="Helvetica" w:hAnsi="Helvetica"/>
          <w:b/>
          <w:bCs/>
          <w:i/>
          <w:iCs/>
        </w:rPr>
        <w:t xml:space="preserve"> Among S</w:t>
      </w:r>
      <w:r w:rsidR="00E46C83">
        <w:rPr>
          <w:rFonts w:ascii="Helvetica" w:hAnsi="Helvetica"/>
          <w:b/>
          <w:bCs/>
          <w:i/>
          <w:iCs/>
        </w:rPr>
        <w:t xml:space="preserve">timulus </w:t>
      </w:r>
      <w:r w:rsidR="007C0E73">
        <w:rPr>
          <w:rFonts w:ascii="Helvetica" w:hAnsi="Helvetica"/>
          <w:b/>
          <w:bCs/>
          <w:i/>
          <w:iCs/>
        </w:rPr>
        <w:t>O</w:t>
      </w:r>
      <w:r w:rsidR="00E46C83">
        <w:rPr>
          <w:rFonts w:ascii="Helvetica" w:hAnsi="Helvetica"/>
          <w:b/>
          <w:bCs/>
          <w:i/>
          <w:iCs/>
        </w:rPr>
        <w:t xml:space="preserve">nset </w:t>
      </w:r>
      <w:r w:rsidR="007C0E73">
        <w:rPr>
          <w:rFonts w:ascii="Helvetica" w:hAnsi="Helvetica"/>
          <w:b/>
          <w:bCs/>
          <w:i/>
          <w:iCs/>
        </w:rPr>
        <w:t>A</w:t>
      </w:r>
      <w:r w:rsidR="00E46C83">
        <w:rPr>
          <w:rFonts w:ascii="Helvetica" w:hAnsi="Helvetica"/>
          <w:b/>
          <w:bCs/>
          <w:i/>
          <w:iCs/>
        </w:rPr>
        <w:t>synchrony (SOA)</w:t>
      </w:r>
      <w:r w:rsidR="007C0E73">
        <w:rPr>
          <w:rFonts w:ascii="Helvetica" w:hAnsi="Helvetica"/>
          <w:b/>
          <w:bCs/>
          <w:i/>
          <w:iCs/>
        </w:rPr>
        <w:t xml:space="preserve"> Conditions in Experiment 1</w:t>
      </w:r>
    </w:p>
    <w:p w14:paraId="37F75046" w14:textId="77777777" w:rsidR="00482F01" w:rsidRDefault="00482F01">
      <w:pPr>
        <w:rPr>
          <w:rFonts w:ascii="Helvetica" w:hAnsi="Helvetica"/>
          <w:b/>
          <w:bCs/>
          <w:i/>
          <w:iCs/>
        </w:rPr>
      </w:pPr>
    </w:p>
    <w:tbl>
      <w:tblPr>
        <w:tblStyle w:val="TableGrid"/>
        <w:tblW w:w="12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478"/>
        <w:gridCol w:w="843"/>
        <w:gridCol w:w="1505"/>
        <w:gridCol w:w="2340"/>
        <w:gridCol w:w="1020"/>
        <w:gridCol w:w="1215"/>
      </w:tblGrid>
      <w:tr w:rsidR="007E39C9" w14:paraId="0DF02CBF" w14:textId="23D886E3" w:rsidTr="007E39C9">
        <w:tc>
          <w:tcPr>
            <w:tcW w:w="3184" w:type="dxa"/>
            <w:tcBorders>
              <w:top w:val="single" w:sz="4" w:space="0" w:color="auto"/>
            </w:tcBorders>
          </w:tcPr>
          <w:p w14:paraId="256D8FC7" w14:textId="543CF900" w:rsidR="007E39C9" w:rsidRPr="00482F01" w:rsidRDefault="007E39C9" w:rsidP="00372D4F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A Comparison</w:t>
            </w:r>
          </w:p>
        </w:tc>
        <w:tc>
          <w:tcPr>
            <w:tcW w:w="4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A86B50" w14:textId="460BE39A" w:rsidR="007E39C9" w:rsidRPr="007377CD" w:rsidRDefault="007E39C9" w:rsidP="00FB4368">
            <w:pPr>
              <w:ind w:left="-564" w:right="-716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CE</w:t>
            </w:r>
            <w:r w:rsidRPr="007377CD">
              <w:rPr>
                <w:rFonts w:ascii="Helvetica" w:hAnsi="Helvetica"/>
                <w:vertAlign w:val="subscript"/>
              </w:rPr>
              <w:t>ER</w:t>
            </w:r>
            <w:r>
              <w:rPr>
                <w:rFonts w:ascii="Helvetica" w:hAnsi="Helvetica"/>
              </w:rPr>
              <w:t xml:space="preserve">, </w:t>
            </w:r>
            <w:proofErr w:type="spellStart"/>
            <w:r w:rsidRPr="0086036B">
              <w:rPr>
                <w:rFonts w:ascii="Helvetica" w:hAnsi="Helvetica"/>
              </w:rPr>
              <w:t>P</w:t>
            </w:r>
            <w:r>
              <w:rPr>
                <w:rFonts w:ascii="Helvetica" w:hAnsi="Helvetica"/>
              </w:rPr>
              <w:t>r</w:t>
            </w:r>
            <w:proofErr w:type="spellEnd"/>
            <w:r w:rsidRPr="0086036B">
              <w:rPr>
                <w:rFonts w:ascii="Helvetica" w:hAnsi="Helvetica"/>
              </w:rPr>
              <w:t>(</w:t>
            </w:r>
            <w:r>
              <w:rPr>
                <w:rFonts w:ascii="Helvetica" w:hAnsi="Helvetica"/>
              </w:rPr>
              <w:t>c</w:t>
            </w:r>
            <w:r w:rsidRPr="0086036B">
              <w:rPr>
                <w:rFonts w:ascii="Helvetica" w:hAnsi="Helvetica"/>
              </w:rPr>
              <w:t>orrect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45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B6A49" w14:textId="06C287E5" w:rsidR="007E39C9" w:rsidRDefault="007E39C9" w:rsidP="007E39C9">
            <w:pPr>
              <w:ind w:right="-158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CE</w:t>
            </w:r>
            <w:r w:rsidRPr="007377CD">
              <w:rPr>
                <w:rFonts w:ascii="Helvetica" w:hAnsi="Helvetica"/>
                <w:vertAlign w:val="subscript"/>
              </w:rPr>
              <w:t>RT</w:t>
            </w:r>
            <w:r w:rsidRPr="0086036B">
              <w:rPr>
                <w:rFonts w:ascii="Helvetica" w:hAnsi="Helvetica"/>
              </w:rPr>
              <w:t>, milliseconds</w:t>
            </w:r>
          </w:p>
        </w:tc>
      </w:tr>
      <w:tr w:rsidR="007E39C9" w14:paraId="50B8461B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51F151A3" w14:textId="77777777" w:rsidR="007E39C9" w:rsidRDefault="007E39C9" w:rsidP="007E39C9">
            <w:pPr>
              <w:rPr>
                <w:rFonts w:ascii="Helvetica" w:hAnsi="Helvetica"/>
                <w:b/>
                <w:bCs/>
                <w:i/>
                <w:iCs/>
              </w:rPr>
            </w:pP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31D5B82D" w14:textId="2EA98D33" w:rsidR="007E39C9" w:rsidRDefault="007E39C9" w:rsidP="001D695E">
            <w:pPr>
              <w:ind w:right="160"/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</w:rPr>
              <w:t>Mean diff. (95% CI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F0767A4" w14:textId="5D08D172" w:rsidR="007E39C9" w:rsidRDefault="007E39C9" w:rsidP="007E39C9">
            <w:pPr>
              <w:ind w:right="-195"/>
              <w:rPr>
                <w:rFonts w:ascii="Helvetica" w:hAnsi="Helvetica"/>
                <w:b/>
                <w:bCs/>
                <w:i/>
                <w:iCs/>
              </w:rPr>
            </w:pPr>
            <w:proofErr w:type="gramStart"/>
            <w:r>
              <w:rPr>
                <w:rFonts w:ascii="Helvetica" w:hAnsi="Helvetica"/>
                <w:i/>
                <w:iCs/>
              </w:rPr>
              <w:t>t</w:t>
            </w:r>
            <w:r>
              <w:rPr>
                <w:rFonts w:ascii="Helvetica" w:hAnsi="Helvetica"/>
              </w:rPr>
              <w:t>(</w:t>
            </w:r>
            <w:proofErr w:type="gramEnd"/>
            <w:r>
              <w:rPr>
                <w:rFonts w:ascii="Helvetica" w:hAnsi="Helvetica"/>
              </w:rPr>
              <w:t>39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A2001DB" w14:textId="7CD8C114" w:rsidR="007E39C9" w:rsidRPr="00FB4368" w:rsidRDefault="007E39C9" w:rsidP="007E39C9">
            <w:pPr>
              <w:rPr>
                <w:rFonts w:ascii="Helvetica" w:hAnsi="Helvetica"/>
                <w:b/>
                <w:bCs/>
                <w:i/>
                <w:iCs/>
              </w:rPr>
            </w:pPr>
            <w:r w:rsidRPr="00FB4368">
              <w:rPr>
                <w:rFonts w:ascii="Helvetica" w:hAnsi="Helvetica"/>
                <w:i/>
                <w:iCs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8F3EB08" w14:textId="2F15FC7D" w:rsidR="007E39C9" w:rsidRDefault="007E39C9" w:rsidP="007E39C9">
            <w:pPr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</w:rPr>
              <w:t>Mean diff. 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08C356D" w14:textId="63112223" w:rsidR="007E39C9" w:rsidRDefault="007E39C9" w:rsidP="007E39C9">
            <w:pPr>
              <w:rPr>
                <w:rFonts w:ascii="Helvetica" w:hAnsi="Helvetica"/>
                <w:b/>
                <w:bCs/>
                <w:i/>
                <w:iCs/>
              </w:rPr>
            </w:pPr>
            <w:r>
              <w:rPr>
                <w:rFonts w:ascii="Helvetica" w:hAnsi="Helvetica"/>
                <w:i/>
                <w:iCs/>
              </w:rPr>
              <w:t>t</w:t>
            </w:r>
            <w:r>
              <w:rPr>
                <w:rFonts w:ascii="Helvetica" w:hAnsi="Helvetica"/>
              </w:rPr>
              <w:t>(39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6FD81C1" w14:textId="483A5AC9" w:rsidR="007E39C9" w:rsidRPr="00FB4368" w:rsidRDefault="007E39C9" w:rsidP="007E39C9">
            <w:pPr>
              <w:rPr>
                <w:rFonts w:ascii="Helvetica" w:hAnsi="Helvetica"/>
                <w:i/>
                <w:iCs/>
              </w:rPr>
            </w:pPr>
            <w:r w:rsidRPr="00FB4368">
              <w:rPr>
                <w:rFonts w:ascii="Helvetica" w:hAnsi="Helvetica"/>
                <w:i/>
                <w:iCs/>
              </w:rPr>
              <w:t>p</w:t>
            </w:r>
          </w:p>
        </w:tc>
      </w:tr>
      <w:tr w:rsidR="007E39C9" w14:paraId="49B4BB62" w14:textId="77777777" w:rsidTr="007E39C9"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</w:tcPr>
          <w:p w14:paraId="11F80649" w14:textId="5172C8D5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-100m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7315D298" w14:textId="72AE9947" w:rsidR="007E39C9" w:rsidRPr="007377CD" w:rsidRDefault="007E39C9" w:rsidP="007E39C9">
            <w:pPr>
              <w:ind w:right="-616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15 (-.031, .061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73CF447" w14:textId="5CB75A10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03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8740036" w14:textId="62A8366A" w:rsidR="007E39C9" w:rsidRPr="007377CD" w:rsidRDefault="001D695E" w:rsidP="007E39C9">
            <w:pPr>
              <w:ind w:right="345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30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5390F34" w14:textId="4E9BAC5C" w:rsidR="007E39C9" w:rsidRPr="007377CD" w:rsidRDefault="007E39C9" w:rsidP="007E39C9">
            <w:pPr>
              <w:ind w:right="-106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5 (-3.2, 18.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90913D6" w14:textId="7B7D2A1E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2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2674ADA" w14:textId="360A4B37" w:rsidR="007E39C9" w:rsidRPr="00C20AA5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C20AA5">
              <w:rPr>
                <w:rFonts w:ascii="Helvetica" w:hAnsi="Helvetica"/>
                <w:b/>
                <w:bCs/>
              </w:rPr>
              <w:t>.</w:t>
            </w:r>
            <w:r w:rsidR="00C20AA5" w:rsidRPr="00C20AA5">
              <w:rPr>
                <w:rFonts w:ascii="Helvetica" w:hAnsi="Helvetica"/>
                <w:b/>
                <w:bCs/>
              </w:rPr>
              <w:t>034</w:t>
            </w:r>
          </w:p>
        </w:tc>
      </w:tr>
      <w:tr w:rsidR="007E39C9" w14:paraId="561F212B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307E7338" w14:textId="4843C695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-40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E16EDE0" w14:textId="4399E9A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89 (.023, .155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0B0B5F7" w14:textId="7B527D03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20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641ADDB" w14:textId="3184D1CE" w:rsidR="007E39C9" w:rsidRPr="0086036B" w:rsidRDefault="001D695E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="007E39C9" w:rsidRPr="0086036B">
              <w:rPr>
                <w:rFonts w:ascii="Helvetica" w:hAnsi="Helvetica"/>
                <w:b/>
                <w:bCs/>
              </w:rPr>
              <w:t>.00</w:t>
            </w:r>
            <w:r>
              <w:rPr>
                <w:rFonts w:ascii="Helvetica" w:hAnsi="Helvetica"/>
                <w:b/>
                <w:bCs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0B77E54" w14:textId="51F5401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9.7 (8.1, 51.4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A763933" w14:textId="1BB926BE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30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9DC55BE" w14:textId="5BDD0FD2" w:rsidR="007E39C9" w:rsidRPr="007C0E73" w:rsidRDefault="00C20AA5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="007E39C9" w:rsidRPr="007C0E73">
              <w:rPr>
                <w:rFonts w:ascii="Helvetica" w:hAnsi="Helvetica"/>
                <w:b/>
                <w:bCs/>
              </w:rPr>
              <w:t>.00</w:t>
            </w:r>
            <w:r>
              <w:rPr>
                <w:rFonts w:ascii="Helvetica" w:hAnsi="Helvetica"/>
                <w:b/>
                <w:bCs/>
              </w:rPr>
              <w:t>1</w:t>
            </w:r>
          </w:p>
        </w:tc>
      </w:tr>
      <w:tr w:rsidR="007E39C9" w14:paraId="5684A4D4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34F9E171" w14:textId="3411B923" w:rsidR="007E39C9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-40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714A7AF3" w14:textId="04D5217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4 (.045, .163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15BA061" w14:textId="784B6048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54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3249CDA" w14:textId="4FCE0DBA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EA23B72" w14:textId="0B2A728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.2 (17.5, 56.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0CF85F7" w14:textId="76799876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9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AC12922" w14:textId="6C82F6E7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4D97B99C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7230BAAD" w14:textId="7F4C81EC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-20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527674B6" w14:textId="055A786E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70 (.016, .125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5683951" w14:textId="0683CC0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05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A6BB20B" w14:textId="7239CA14" w:rsidR="007E39C9" w:rsidRPr="0086036B" w:rsidRDefault="001D695E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="007E39C9" w:rsidRPr="0086036B">
              <w:rPr>
                <w:rFonts w:ascii="Helvetica" w:hAnsi="Helvetica"/>
                <w:b/>
                <w:bCs/>
              </w:rPr>
              <w:t>.00</w:t>
            </w:r>
            <w:r>
              <w:rPr>
                <w:rFonts w:ascii="Helvetica" w:hAnsi="Helvetica"/>
                <w:b/>
                <w:bCs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09A0CC4" w14:textId="49C712F3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.6 (.4, 28.9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0E87A98" w14:textId="29BE2B9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2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24A583F" w14:textId="2D85372F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.0</w:t>
            </w:r>
            <w:r w:rsidR="00C20AA5">
              <w:rPr>
                <w:rFonts w:ascii="Helvetica" w:hAnsi="Helvetica"/>
                <w:b/>
                <w:bCs/>
              </w:rPr>
              <w:t>03</w:t>
            </w:r>
          </w:p>
        </w:tc>
      </w:tr>
      <w:tr w:rsidR="007E39C9" w14:paraId="644A92FD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4E55A891" w14:textId="782073F7" w:rsidR="007E39C9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-20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47309D6A" w14:textId="5C6E5E8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85 (.035, .136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F13C413" w14:textId="08D1E53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33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2455DB34" w14:textId="5CBE178D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Pr="0086036B">
              <w:rPr>
                <w:rFonts w:ascii="Helvetica" w:hAnsi="Helvetica"/>
                <w:b/>
                <w:bCs/>
              </w:rPr>
              <w:t>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CC72C9D" w14:textId="511F6E20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.1 (10.0, 34.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0074AE4" w14:textId="79A8C03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7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444DCE8" w14:textId="7632463D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0077C2B0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50B8616C" w14:textId="085AD97D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4C7E5E93" w14:textId="1C27426A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53 (.008, .098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6FF0E49" w14:textId="4FD504B8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71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1D3DB0A" w14:textId="3E10862C" w:rsidR="007E39C9" w:rsidRPr="0086036B" w:rsidRDefault="001D695E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="007E39C9" w:rsidRPr="0086036B">
              <w:rPr>
                <w:rFonts w:ascii="Helvetica" w:hAnsi="Helvetica"/>
                <w:b/>
                <w:bCs/>
              </w:rPr>
              <w:t>.0</w:t>
            </w:r>
            <w:r>
              <w:rPr>
                <w:rFonts w:ascii="Helvetica" w:hAnsi="Helvetica"/>
                <w:b/>
                <w:bCs/>
              </w:rPr>
              <w:t>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786E446" w14:textId="401835A6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.0 (9.0, 27.0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CF042DE" w14:textId="6B3477D1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27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CED8B60" w14:textId="01BD7824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1CFDD42E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5BFD3E03" w14:textId="0DF9C37E" w:rsidR="007E39C9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1D40DBFF" w14:textId="6959D0D0" w:rsidR="007E39C9" w:rsidRPr="007377CD" w:rsidRDefault="007E39C9" w:rsidP="007E39C9">
            <w:pPr>
              <w:ind w:right="-43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68 (.017, .120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C44967C" w14:textId="46CE0C1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16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E4DEC83" w14:textId="6E62C3C5" w:rsidR="007E39C9" w:rsidRPr="0086036B" w:rsidRDefault="001D695E" w:rsidP="007E39C9">
            <w:pPr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&lt; </w:t>
            </w:r>
            <w:r w:rsidR="007E39C9" w:rsidRPr="0086036B">
              <w:rPr>
                <w:rFonts w:ascii="Helvetica" w:hAnsi="Helvetica"/>
                <w:b/>
                <w:bCs/>
              </w:rPr>
              <w:t>.00</w:t>
            </w:r>
            <w:r>
              <w:rPr>
                <w:rFonts w:ascii="Helvetica" w:hAnsi="Helvetica"/>
                <w:b/>
                <w:bCs/>
              </w:rPr>
              <w:t>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E7732C9" w14:textId="01530C52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.5 (13.4, 37.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DE410A6" w14:textId="737208F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6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3A9F721" w14:textId="5CB6B8CB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438AF2D6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495C7DB1" w14:textId="550F033A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+3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C4ED7E6" w14:textId="7F30C411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0 (.038, .161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7BD8245" w14:textId="49B26865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.03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C3B8AAD" w14:textId="3F129703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43E131" w14:textId="4DB7A38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.2 (25.9, 60.6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E23068A" w14:textId="2FC600AE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78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651AA31" w14:textId="68DC3B08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41B5CC20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02FC2FDF" w14:textId="2A048019" w:rsidR="007E39C9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+3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1FC53576" w14:textId="120087C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15 (.057, .172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BA0B33A" w14:textId="66C403E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26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F08B43B" w14:textId="4738241B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BF6EE29" w14:textId="1D745FE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.7 (30.9, 70.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B1B739C" w14:textId="199CF9D5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.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830A2F0" w14:textId="63D19957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1035A6DD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4492D55B" w14:textId="06E25AB1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+5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500FE730" w14:textId="7466242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02 (.038, .166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D250232" w14:textId="3AD29A8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.98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FD1DEE6" w14:textId="22441D9E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1611A3D" w14:textId="2BE6205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.1 (24.2, 68.0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538533A" w14:textId="38A35C7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59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00EAC67" w14:textId="7AF48CF9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67C43CC5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754F1DCF" w14:textId="3C07EE43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+5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773790DF" w14:textId="3D81EFF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17 (.060, .175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9BDB2D3" w14:textId="60D8673A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.33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6D820D36" w14:textId="2A30EB26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141B22D" w14:textId="31170E9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3.6 (32.4, 74.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05D2EDB" w14:textId="28188872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9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BD6C519" w14:textId="12D11BA7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2BDD8FD9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6E5C3239" w14:textId="65BC78E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+10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1FF9AAF" w14:textId="10519C7D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31 (.073, .189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5DE0DA8" w14:textId="28997B37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07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2BEB6F4" w14:textId="31B9E5D9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97D8F12" w14:textId="3B59A946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.1 (54.7, 87.5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0E69CF9" w14:textId="3875E1B3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.55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B1E6852" w14:textId="7B1E9E6C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6ABE4998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5AE8F21F" w14:textId="5BB30FB2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+10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359D7790" w14:textId="758E3923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46 (.093, .199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500A328" w14:textId="493B098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.62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4801930" w14:textId="43B395E4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153103E" w14:textId="363B587D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8.6 (61.7, 95.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AA2F124" w14:textId="1DBE7C51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.56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72E2DFC" w14:textId="60B07D62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3405D8B8" w14:textId="77777777" w:rsidTr="007E39C9">
        <w:tc>
          <w:tcPr>
            <w:tcW w:w="3184" w:type="dxa"/>
            <w:tcBorders>
              <w:top w:val="single" w:sz="4" w:space="0" w:color="auto"/>
            </w:tcBorders>
          </w:tcPr>
          <w:p w14:paraId="211A30B3" w14:textId="238D6BE4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0ms vs +200ms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04CB0CC3" w14:textId="077852DB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38 (.083, .192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7CB53E1F" w14:textId="0BB360BA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.93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01D2EAF" w14:textId="5B8A206C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A94E058" w14:textId="704A8F0D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3.7 (59.7, 87.7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C6F519C" w14:textId="009C8739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.44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BF3D4E7" w14:textId="6DC704DF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  <w:tr w:rsidR="007E39C9" w14:paraId="0DE3E0C2" w14:textId="77777777" w:rsidTr="007E39C9">
        <w:tc>
          <w:tcPr>
            <w:tcW w:w="3184" w:type="dxa"/>
            <w:tcBorders>
              <w:bottom w:val="single" w:sz="4" w:space="0" w:color="auto"/>
            </w:tcBorders>
          </w:tcPr>
          <w:p w14:paraId="5F57D326" w14:textId="21748832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0ms vs +200ms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474C3D82" w14:textId="40F55F15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153 (.102, .204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2E082DC" w14:textId="707CCBFF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.37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A091B93" w14:textId="5D0AABD8" w:rsidR="007E39C9" w:rsidRPr="0086036B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86036B">
              <w:rPr>
                <w:rFonts w:ascii="Helvetica" w:hAnsi="Helvetica"/>
                <w:b/>
                <w:bCs/>
              </w:rPr>
              <w:t>&lt; 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A738E3A" w14:textId="788821FE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1.1 (69.9, 92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E2406E8" w14:textId="60A92E3C" w:rsidR="007E39C9" w:rsidRPr="007377CD" w:rsidRDefault="007E39C9" w:rsidP="007E39C9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.60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1596B9C" w14:textId="0712CAEA" w:rsidR="007E39C9" w:rsidRPr="007C0E73" w:rsidRDefault="007E39C9" w:rsidP="007E39C9">
            <w:pPr>
              <w:rPr>
                <w:rFonts w:ascii="Helvetica" w:hAnsi="Helvetica"/>
                <w:b/>
                <w:bCs/>
              </w:rPr>
            </w:pPr>
            <w:r w:rsidRPr="007C0E73">
              <w:rPr>
                <w:rFonts w:ascii="Helvetica" w:hAnsi="Helvetica"/>
                <w:b/>
                <w:bCs/>
              </w:rPr>
              <w:t>&lt; .001</w:t>
            </w:r>
          </w:p>
        </w:tc>
      </w:tr>
    </w:tbl>
    <w:p w14:paraId="76DE21E7" w14:textId="77777777" w:rsidR="001D695E" w:rsidRDefault="001D695E" w:rsidP="001D695E">
      <w:pPr>
        <w:rPr>
          <w:rFonts w:ascii="Helvetica" w:hAnsi="Helvetica"/>
        </w:rPr>
      </w:pPr>
    </w:p>
    <w:p w14:paraId="0DF3A319" w14:textId="480A1C71" w:rsidR="0086036B" w:rsidRDefault="0086036B" w:rsidP="001D695E">
      <w:pPr>
        <w:rPr>
          <w:rFonts w:ascii="Helvetica" w:hAnsi="Helvetica"/>
        </w:rPr>
      </w:pPr>
      <w:r>
        <w:rPr>
          <w:rFonts w:ascii="Helvetica" w:hAnsi="Helvetica"/>
        </w:rPr>
        <w:t>Note:</w:t>
      </w:r>
      <w:r w:rsidR="001D695E">
        <w:rPr>
          <w:rFonts w:ascii="Helvetica" w:hAnsi="Helvetica"/>
        </w:rPr>
        <w:br/>
      </w:r>
      <w:r>
        <w:rPr>
          <w:rFonts w:ascii="Helvetica" w:hAnsi="Helvetica"/>
        </w:rPr>
        <w:t>Confidence level used: 0.95</w:t>
      </w:r>
    </w:p>
    <w:p w14:paraId="62B5B638" w14:textId="1732809E" w:rsidR="007D3227" w:rsidRDefault="001D695E" w:rsidP="001D695E">
      <w:pPr>
        <w:rPr>
          <w:rFonts w:ascii="Helvetica" w:hAnsi="Helvetica"/>
        </w:rPr>
      </w:pPr>
      <w:proofErr w:type="spellStart"/>
      <w:r>
        <w:rPr>
          <w:rFonts w:ascii="Helvetica" w:hAnsi="Helvetica"/>
        </w:rPr>
        <w:t>Benjamini</w:t>
      </w:r>
      <w:proofErr w:type="spellEnd"/>
      <w:r>
        <w:rPr>
          <w:rFonts w:ascii="Helvetica" w:hAnsi="Helvetica"/>
        </w:rPr>
        <w:t>-Hochberg</w:t>
      </w:r>
      <w:r w:rsidR="0086036B">
        <w:rPr>
          <w:rFonts w:ascii="Helvetica" w:hAnsi="Helvetica"/>
        </w:rPr>
        <w:t xml:space="preserve"> adjusted for 15 tests</w:t>
      </w:r>
    </w:p>
    <w:p w14:paraId="1DE4B19A" w14:textId="77777777" w:rsidR="007D3227" w:rsidRDefault="007D3227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2338C1D1" w14:textId="5D4A34F1" w:rsidR="00165586" w:rsidRPr="00621EF0" w:rsidRDefault="00165586" w:rsidP="00165586">
      <w:pPr>
        <w:rPr>
          <w:rFonts w:ascii="Helvetica" w:hAnsi="Helvetica"/>
          <w:b/>
          <w:bCs/>
        </w:rPr>
      </w:pPr>
      <w:r w:rsidRPr="00621EF0">
        <w:rPr>
          <w:rFonts w:ascii="Helvetica" w:hAnsi="Helvetica"/>
          <w:b/>
          <w:bCs/>
        </w:rPr>
        <w:lastRenderedPageBreak/>
        <w:t xml:space="preserve">Supplementary Table </w:t>
      </w:r>
      <w:r>
        <w:rPr>
          <w:rFonts w:ascii="Helvetica" w:hAnsi="Helvetica"/>
          <w:b/>
          <w:bCs/>
        </w:rPr>
        <w:t>3</w:t>
      </w:r>
    </w:p>
    <w:p w14:paraId="537045C4" w14:textId="77777777" w:rsidR="00165586" w:rsidRPr="00621EF0" w:rsidRDefault="00165586" w:rsidP="00165586">
      <w:pPr>
        <w:rPr>
          <w:rFonts w:ascii="Helvetica" w:hAnsi="Helvetica"/>
        </w:rPr>
      </w:pPr>
    </w:p>
    <w:p w14:paraId="15315E0D" w14:textId="0785334C" w:rsidR="00165586" w:rsidRPr="00621EF0" w:rsidRDefault="00165586" w:rsidP="00165586">
      <w:pPr>
        <w:rPr>
          <w:rFonts w:ascii="Helvetica" w:hAnsi="Helvetica"/>
          <w:b/>
          <w:bCs/>
          <w:i/>
          <w:iCs/>
        </w:rPr>
      </w:pPr>
      <w:r>
        <w:rPr>
          <w:rFonts w:ascii="Helvetica" w:hAnsi="Helvetica"/>
          <w:b/>
          <w:bCs/>
          <w:i/>
          <w:iCs/>
        </w:rPr>
        <w:t xml:space="preserve">Omnibus ANOVA Results for Experiment </w:t>
      </w:r>
      <w:r w:rsidR="004A6402">
        <w:rPr>
          <w:rFonts w:ascii="Helvetica" w:hAnsi="Helvetica"/>
          <w:b/>
          <w:bCs/>
          <w:i/>
          <w:iCs/>
        </w:rPr>
        <w:t>3</w:t>
      </w:r>
      <w:r>
        <w:rPr>
          <w:rFonts w:ascii="Helvetica" w:hAnsi="Helvetica"/>
          <w:b/>
          <w:bCs/>
          <w:i/>
          <w:iCs/>
        </w:rPr>
        <w:t xml:space="preserve">: Effects of </w:t>
      </w:r>
      <w:r w:rsidRPr="0047513E">
        <w:rPr>
          <w:rFonts w:ascii="Helvetica" w:hAnsi="Helvetica"/>
          <w:b/>
          <w:bCs/>
          <w:i/>
          <w:iCs/>
        </w:rPr>
        <w:t xml:space="preserve">Congruency </w:t>
      </w:r>
      <w:r w:rsidRPr="0047513E">
        <w:rPr>
          <w:rFonts w:ascii="Helvetica" w:hAnsi="Helvetica"/>
          <w:b/>
          <w:bCs/>
          <w:i/>
          <w:iCs/>
        </w:rPr>
        <w:sym w:font="Symbol" w:char="F0B4"/>
      </w:r>
      <w:r w:rsidRPr="0047513E">
        <w:rPr>
          <w:rFonts w:ascii="Helvetica" w:hAnsi="Helvetica"/>
          <w:b/>
          <w:bCs/>
          <w:i/>
          <w:iCs/>
        </w:rPr>
        <w:t xml:space="preserve"> </w:t>
      </w:r>
      <w:r>
        <w:rPr>
          <w:rFonts w:ascii="Helvetica" w:hAnsi="Helvetica"/>
          <w:b/>
          <w:bCs/>
          <w:i/>
          <w:iCs/>
        </w:rPr>
        <w:t>Location</w:t>
      </w:r>
    </w:p>
    <w:p w14:paraId="21F1D724" w14:textId="77777777" w:rsidR="00165586" w:rsidRDefault="00165586" w:rsidP="00165586">
      <w:pPr>
        <w:rPr>
          <w:rFonts w:ascii="Helvetica" w:hAnsi="Helvetica"/>
          <w:i/>
          <w:iCs/>
        </w:rPr>
      </w:pPr>
    </w:p>
    <w:tbl>
      <w:tblPr>
        <w:tblStyle w:val="TableGrid"/>
        <w:tblW w:w="10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8"/>
        <w:gridCol w:w="892"/>
        <w:gridCol w:w="996"/>
        <w:gridCol w:w="1524"/>
        <w:gridCol w:w="1268"/>
        <w:gridCol w:w="982"/>
        <w:gridCol w:w="900"/>
        <w:gridCol w:w="1088"/>
      </w:tblGrid>
      <w:tr w:rsidR="009E3881" w14:paraId="42D08113" w14:textId="77777777" w:rsidTr="009E3881">
        <w:tc>
          <w:tcPr>
            <w:tcW w:w="1980" w:type="dxa"/>
            <w:tcBorders>
              <w:top w:val="single" w:sz="4" w:space="0" w:color="auto"/>
            </w:tcBorders>
          </w:tcPr>
          <w:p w14:paraId="04D99980" w14:textId="77777777" w:rsidR="00165586" w:rsidRDefault="00165586" w:rsidP="007D262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ffect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E26538" w14:textId="77777777" w:rsidR="00165586" w:rsidRPr="00372D4F" w:rsidRDefault="00165586" w:rsidP="00227AA6">
            <w:pPr>
              <w:ind w:left="-113" w:firstLine="113"/>
              <w:jc w:val="center"/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Error Rate</w:t>
            </w:r>
          </w:p>
        </w:tc>
        <w:tc>
          <w:tcPr>
            <w:tcW w:w="42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51E524" w14:textId="77777777" w:rsidR="00165586" w:rsidRPr="00372D4F" w:rsidRDefault="00165586" w:rsidP="00227AA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Response Time</w:t>
            </w:r>
          </w:p>
        </w:tc>
      </w:tr>
      <w:tr w:rsidR="00227AA6" w14:paraId="2674B900" w14:textId="77777777" w:rsidTr="009E3881">
        <w:tc>
          <w:tcPr>
            <w:tcW w:w="1980" w:type="dxa"/>
            <w:tcBorders>
              <w:bottom w:val="single" w:sz="4" w:space="0" w:color="auto"/>
            </w:tcBorders>
          </w:tcPr>
          <w:p w14:paraId="53F49E6D" w14:textId="77777777" w:rsidR="00165586" w:rsidRPr="00372D4F" w:rsidRDefault="00165586" w:rsidP="007D2621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6A6EA458" w14:textId="77777777" w:rsidR="00165586" w:rsidRPr="00372D4F" w:rsidRDefault="00165586" w:rsidP="00227AA6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proofErr w:type="spellStart"/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1A3C1A0" w14:textId="77777777" w:rsidR="00165586" w:rsidRPr="00372D4F" w:rsidRDefault="00165586" w:rsidP="00227AA6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247E20D" w14:textId="77777777" w:rsidR="00165586" w:rsidRPr="00372D4F" w:rsidRDefault="00165586" w:rsidP="00227AA6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AB7FF23" w14:textId="77777777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sym w:font="Symbol" w:char="F068"/>
            </w:r>
            <w:r w:rsidRPr="00372D4F">
              <w:rPr>
                <w:rFonts w:ascii="Helvetica" w:hAnsi="Helvetica"/>
                <w:sz w:val="22"/>
                <w:szCs w:val="22"/>
                <w:vertAlign w:val="subscript"/>
              </w:rPr>
              <w:t>p</w:t>
            </w:r>
            <w:r w:rsidRPr="00372D4F">
              <w:rPr>
                <w:rFonts w:ascii="Helvetica" w:hAnsi="Helvetic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FC3C9A5" w14:textId="77777777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372D4F">
              <w:rPr>
                <w:rFonts w:ascii="Helvetica" w:hAnsi="Helvetica"/>
                <w:sz w:val="22"/>
                <w:szCs w:val="22"/>
              </w:rPr>
              <w:t>d</w:t>
            </w: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51B6FF1" w14:textId="77777777" w:rsidR="00165586" w:rsidRPr="00372D4F" w:rsidRDefault="00165586" w:rsidP="00227AA6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372D4F">
              <w:rPr>
                <w:rFonts w:ascii="Helvetica" w:hAnsi="Helvetic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A268CF" w14:textId="77777777" w:rsidR="00165586" w:rsidRPr="00372D4F" w:rsidRDefault="00165586" w:rsidP="00227AA6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>
              <w:rPr>
                <w:rFonts w:ascii="Helvetica" w:hAnsi="Helvetic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99BBB7F" w14:textId="77777777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sym w:font="Symbol" w:char="F068"/>
            </w:r>
            <w:r w:rsidRPr="00372D4F">
              <w:rPr>
                <w:rFonts w:ascii="Helvetica" w:hAnsi="Helvetica"/>
                <w:sz w:val="22"/>
                <w:szCs w:val="22"/>
                <w:vertAlign w:val="subscript"/>
              </w:rPr>
              <w:t>p</w:t>
            </w:r>
            <w:r w:rsidRPr="00372D4F">
              <w:rPr>
                <w:rFonts w:ascii="Helvetica" w:hAnsi="Helvetica"/>
                <w:sz w:val="22"/>
                <w:szCs w:val="22"/>
                <w:vertAlign w:val="superscript"/>
              </w:rPr>
              <w:t>2</w:t>
            </w:r>
          </w:p>
        </w:tc>
      </w:tr>
      <w:tr w:rsidR="00227AA6" w14:paraId="4F2B0D69" w14:textId="77777777" w:rsidTr="009E3881">
        <w:tc>
          <w:tcPr>
            <w:tcW w:w="1980" w:type="dxa"/>
            <w:tcBorders>
              <w:top w:val="single" w:sz="4" w:space="0" w:color="auto"/>
            </w:tcBorders>
          </w:tcPr>
          <w:p w14:paraId="66EA01E0" w14:textId="65A69B1A" w:rsidR="00165586" w:rsidRPr="00372D4F" w:rsidRDefault="00165586" w:rsidP="007D262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Congruency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A56D627" w14:textId="71B161C1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 2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0625F99" w14:textId="6D0F8C75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1.0</w:t>
            </w:r>
            <w:r w:rsidR="009E3881"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8FA4AB8" w14:textId="7A01334E" w:rsidR="00165586" w:rsidRPr="006E3928" w:rsidRDefault="00165586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E3928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45116264" w14:textId="1A41ED1F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6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6F85F3C" w14:textId="767BA785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 xml:space="preserve">1, </w:t>
            </w:r>
            <w:r w:rsidR="006E3928">
              <w:rPr>
                <w:rFonts w:ascii="Helvetica" w:hAnsi="Helvetica"/>
                <w:sz w:val="22"/>
                <w:szCs w:val="22"/>
              </w:rPr>
              <w:t>2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16A5085" w14:textId="5F81423D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5.1</w:t>
            </w:r>
            <w:r w:rsidR="009E3881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9FE259" w14:textId="551C6F9C" w:rsidR="00165586" w:rsidRPr="006E3928" w:rsidRDefault="006E3928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6E3928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EBB369D" w14:textId="2DEBAAE7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91</w:t>
            </w:r>
          </w:p>
        </w:tc>
      </w:tr>
      <w:tr w:rsidR="00227AA6" w14:paraId="4F1DE7E7" w14:textId="77777777" w:rsidTr="009E3881">
        <w:tc>
          <w:tcPr>
            <w:tcW w:w="1980" w:type="dxa"/>
          </w:tcPr>
          <w:p w14:paraId="41AE4FF5" w14:textId="4DE1A6EC" w:rsidR="00165586" w:rsidRPr="00372D4F" w:rsidRDefault="00165586" w:rsidP="007D262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ocation</w:t>
            </w:r>
          </w:p>
        </w:tc>
        <w:tc>
          <w:tcPr>
            <w:tcW w:w="1178" w:type="dxa"/>
          </w:tcPr>
          <w:p w14:paraId="573E4989" w14:textId="061CDEDC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5, 32.3</w:t>
            </w:r>
          </w:p>
        </w:tc>
        <w:tc>
          <w:tcPr>
            <w:tcW w:w="892" w:type="dxa"/>
          </w:tcPr>
          <w:p w14:paraId="0B97FD51" w14:textId="5F159143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4</w:t>
            </w:r>
            <w:r w:rsidR="009E3881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996" w:type="dxa"/>
          </w:tcPr>
          <w:p w14:paraId="60DDB928" w14:textId="1F749749" w:rsidR="00165586" w:rsidRPr="00372D4F" w:rsidRDefault="00165586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.028</w:t>
            </w:r>
          </w:p>
        </w:tc>
        <w:tc>
          <w:tcPr>
            <w:tcW w:w="1524" w:type="dxa"/>
          </w:tcPr>
          <w:p w14:paraId="35151E3B" w14:textId="7DB4279C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17</w:t>
            </w:r>
          </w:p>
        </w:tc>
        <w:tc>
          <w:tcPr>
            <w:tcW w:w="1268" w:type="dxa"/>
          </w:tcPr>
          <w:p w14:paraId="06358A17" w14:textId="341CD52F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 w:rsidRPr="00372D4F">
              <w:rPr>
                <w:rFonts w:ascii="Helvetica" w:hAnsi="Helvetica"/>
                <w:sz w:val="22"/>
                <w:szCs w:val="22"/>
              </w:rPr>
              <w:t>1</w:t>
            </w:r>
            <w:r w:rsidR="006E3928">
              <w:rPr>
                <w:rFonts w:ascii="Helvetica" w:hAnsi="Helvetica"/>
                <w:sz w:val="22"/>
                <w:szCs w:val="22"/>
              </w:rPr>
              <w:t>.5, 31.3</w:t>
            </w:r>
          </w:p>
        </w:tc>
        <w:tc>
          <w:tcPr>
            <w:tcW w:w="982" w:type="dxa"/>
          </w:tcPr>
          <w:p w14:paraId="4EFF40DD" w14:textId="7CD6F659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7.7</w:t>
            </w:r>
            <w:r w:rsidR="009E3881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31683414" w14:textId="77777777" w:rsidR="00165586" w:rsidRPr="00372D4F" w:rsidRDefault="00165586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8" w:type="dxa"/>
          </w:tcPr>
          <w:p w14:paraId="05A2BC49" w14:textId="21E0A4E1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91</w:t>
            </w:r>
          </w:p>
        </w:tc>
      </w:tr>
      <w:tr w:rsidR="00227AA6" w14:paraId="7CC48B0A" w14:textId="77777777" w:rsidTr="009E3881">
        <w:tc>
          <w:tcPr>
            <w:tcW w:w="1980" w:type="dxa"/>
            <w:tcBorders>
              <w:bottom w:val="single" w:sz="4" w:space="0" w:color="auto"/>
            </w:tcBorders>
          </w:tcPr>
          <w:p w14:paraId="49566947" w14:textId="509E9682" w:rsidR="00165586" w:rsidRPr="00372D4F" w:rsidRDefault="00165586" w:rsidP="007D2621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Congruency </w:t>
            </w:r>
            <w:r w:rsidRPr="00372D4F">
              <w:rPr>
                <w:rFonts w:ascii="Helvetica" w:hAnsi="Helvetica"/>
                <w:sz w:val="22"/>
                <w:szCs w:val="22"/>
              </w:rPr>
              <w:sym w:font="Symbol" w:char="F0B4"/>
            </w:r>
            <w:r>
              <w:rPr>
                <w:rFonts w:ascii="Helvetica" w:hAnsi="Helvetica"/>
                <w:sz w:val="22"/>
                <w:szCs w:val="22"/>
              </w:rPr>
              <w:t xml:space="preserve"> Location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131192E6" w14:textId="24388FC7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4, 29.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43D4DAF" w14:textId="663CE1CB" w:rsidR="00165586" w:rsidRPr="00372D4F" w:rsidRDefault="009E3881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.9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ED9FB07" w14:textId="7DA7E3D0" w:rsidR="00165586" w:rsidRPr="00372D4F" w:rsidRDefault="00165586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>
              <w:rPr>
                <w:rFonts w:ascii="Helvetica" w:hAnsi="Helvetica"/>
                <w:b/>
                <w:bCs/>
                <w:sz w:val="22"/>
                <w:szCs w:val="22"/>
              </w:rPr>
              <w:t>.012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B802E2E" w14:textId="4ADC3A44" w:rsidR="00165586" w:rsidRPr="00372D4F" w:rsidRDefault="00165586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2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F789778" w14:textId="21F87C91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7, 35.4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0579AB4" w14:textId="57912F23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1.</w:t>
            </w:r>
            <w:r w:rsidR="009E3881">
              <w:rPr>
                <w:rFonts w:ascii="Helvetica" w:hAnsi="Helvetica"/>
                <w:sz w:val="22"/>
                <w:szCs w:val="22"/>
              </w:rPr>
              <w:t>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D6C97F" w14:textId="77777777" w:rsidR="00165586" w:rsidRPr="00372D4F" w:rsidRDefault="00165586" w:rsidP="00227AA6">
            <w:pPr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372D4F">
              <w:rPr>
                <w:rFonts w:ascii="Helvetica" w:hAnsi="Helvetica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9FD12BB" w14:textId="083465FC" w:rsidR="00165586" w:rsidRPr="00372D4F" w:rsidRDefault="006E3928" w:rsidP="00227AA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.60</w:t>
            </w:r>
          </w:p>
        </w:tc>
      </w:tr>
    </w:tbl>
    <w:p w14:paraId="1FC30300" w14:textId="77777777" w:rsidR="00165586" w:rsidRDefault="00165586" w:rsidP="00165586">
      <w:pPr>
        <w:rPr>
          <w:rFonts w:ascii="Helvetica" w:hAnsi="Helvetica"/>
        </w:rPr>
      </w:pPr>
    </w:p>
    <w:p w14:paraId="6A8BEE8F" w14:textId="77777777" w:rsidR="001D695E" w:rsidRDefault="009E3881" w:rsidP="00165586">
      <w:pPr>
        <w:rPr>
          <w:rFonts w:ascii="Helvetica" w:hAnsi="Helvetica"/>
        </w:rPr>
      </w:pPr>
      <w:r>
        <w:rPr>
          <w:rFonts w:ascii="Helvetica" w:hAnsi="Helvetica"/>
        </w:rPr>
        <w:t xml:space="preserve">Note: </w:t>
      </w:r>
    </w:p>
    <w:p w14:paraId="1756D99D" w14:textId="4EA0A9D7" w:rsidR="00165586" w:rsidRDefault="009E3881" w:rsidP="00165586">
      <w:pPr>
        <w:rPr>
          <w:rFonts w:ascii="Helvetica" w:hAnsi="Helvetica"/>
        </w:rPr>
      </w:pPr>
      <w:r>
        <w:rPr>
          <w:rFonts w:ascii="Helvetica" w:hAnsi="Helvetica"/>
        </w:rPr>
        <w:t xml:space="preserve">Location and Congruency </w:t>
      </w:r>
      <w:r>
        <w:rPr>
          <w:rFonts w:ascii="Helvetica" w:hAnsi="Helvetica"/>
        </w:rPr>
        <w:sym w:font="Symbol" w:char="F0B4"/>
      </w:r>
      <w:r>
        <w:rPr>
          <w:rFonts w:ascii="Helvetica" w:hAnsi="Helvetica"/>
        </w:rPr>
        <w:t xml:space="preserve"> Location effects corrected for sphericity using Greenhouse</w:t>
      </w:r>
      <w:r w:rsidR="004F0664">
        <w:rPr>
          <w:rFonts w:ascii="Helvetica" w:hAnsi="Helvetica"/>
        </w:rPr>
        <w:t>-</w:t>
      </w:r>
      <w:proofErr w:type="spellStart"/>
      <w:r>
        <w:rPr>
          <w:rFonts w:ascii="Helvetica" w:hAnsi="Helvetica"/>
        </w:rPr>
        <w:t>Geis</w:t>
      </w:r>
      <w:r w:rsidR="004F0664">
        <w:rPr>
          <w:rFonts w:ascii="Helvetica" w:hAnsi="Helvetica"/>
        </w:rPr>
        <w:t>s</w:t>
      </w:r>
      <w:r>
        <w:rPr>
          <w:rFonts w:ascii="Helvetica" w:hAnsi="Helvetica"/>
        </w:rPr>
        <w:t>er</w:t>
      </w:r>
      <w:proofErr w:type="spellEnd"/>
      <w:r>
        <w:rPr>
          <w:rFonts w:ascii="Helvetica" w:hAnsi="Helvetica"/>
        </w:rPr>
        <w:t xml:space="preserve"> method.</w:t>
      </w:r>
    </w:p>
    <w:p w14:paraId="244FC4AC" w14:textId="080AAC59" w:rsidR="00165586" w:rsidRPr="006E3928" w:rsidRDefault="00165586">
      <w:pPr>
        <w:rPr>
          <w:rFonts w:ascii="Helvetica" w:hAnsi="Helvetica"/>
        </w:rPr>
      </w:pPr>
    </w:p>
    <w:p w14:paraId="7020D2F9" w14:textId="7ADA08A7" w:rsidR="00E46C83" w:rsidRPr="009E3881" w:rsidRDefault="00E46C83">
      <w:pPr>
        <w:rPr>
          <w:rFonts w:ascii="Helvetica" w:hAnsi="Helvetica"/>
          <w:b/>
          <w:bCs/>
        </w:rPr>
      </w:pPr>
    </w:p>
    <w:sectPr w:rsidR="00E46C83" w:rsidRPr="009E3881" w:rsidSect="009E38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EF0"/>
    <w:rsid w:val="000A0D70"/>
    <w:rsid w:val="000E578A"/>
    <w:rsid w:val="00160AAD"/>
    <w:rsid w:val="00165586"/>
    <w:rsid w:val="001D695E"/>
    <w:rsid w:val="00227AA6"/>
    <w:rsid w:val="00281B30"/>
    <w:rsid w:val="00282EB4"/>
    <w:rsid w:val="00293290"/>
    <w:rsid w:val="00306391"/>
    <w:rsid w:val="003467F9"/>
    <w:rsid w:val="00372D4F"/>
    <w:rsid w:val="004677D0"/>
    <w:rsid w:val="0047513E"/>
    <w:rsid w:val="00482F01"/>
    <w:rsid w:val="004A6402"/>
    <w:rsid w:val="004F0664"/>
    <w:rsid w:val="00621EF0"/>
    <w:rsid w:val="0063146C"/>
    <w:rsid w:val="006E3928"/>
    <w:rsid w:val="006E4416"/>
    <w:rsid w:val="007377CD"/>
    <w:rsid w:val="00780365"/>
    <w:rsid w:val="007C0E73"/>
    <w:rsid w:val="007D3227"/>
    <w:rsid w:val="007E39C9"/>
    <w:rsid w:val="00843E99"/>
    <w:rsid w:val="00851FFE"/>
    <w:rsid w:val="0086036B"/>
    <w:rsid w:val="00976159"/>
    <w:rsid w:val="009E3881"/>
    <w:rsid w:val="00A43464"/>
    <w:rsid w:val="00AF6EBF"/>
    <w:rsid w:val="00C20AA5"/>
    <w:rsid w:val="00CB6698"/>
    <w:rsid w:val="00CF5245"/>
    <w:rsid w:val="00E46C83"/>
    <w:rsid w:val="00E75891"/>
    <w:rsid w:val="00F1186B"/>
    <w:rsid w:val="00FB4368"/>
    <w:rsid w:val="00FF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C4CB"/>
  <w15:chartTrackingRefBased/>
  <w15:docId w15:val="{4C8905DB-A37F-E348-97D9-1A5C213C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6C83"/>
    <w:rPr>
      <w:color w:val="808080"/>
    </w:rPr>
  </w:style>
  <w:style w:type="paragraph" w:styleId="ListParagraph">
    <w:name w:val="List Paragraph"/>
    <w:basedOn w:val="Normal"/>
    <w:uiPriority w:val="34"/>
    <w:qFormat/>
    <w:rsid w:val="003063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Villalonga</dc:creator>
  <cp:keywords/>
  <dc:description/>
  <cp:lastModifiedBy>Mercedes Villalonga</cp:lastModifiedBy>
  <cp:revision>6</cp:revision>
  <cp:lastPrinted>2023-08-11T18:01:00Z</cp:lastPrinted>
  <dcterms:created xsi:type="dcterms:W3CDTF">2024-01-29T18:41:00Z</dcterms:created>
  <dcterms:modified xsi:type="dcterms:W3CDTF">2024-10-30T17:18:00Z</dcterms:modified>
</cp:coreProperties>
</file>